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A8B88" w14:textId="42CF0268" w:rsidR="00AD21F1" w:rsidRPr="00297AB7" w:rsidRDefault="0042708E" w:rsidP="00AD21F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Int_481t6mYQ"/>
      <w:r w:rsidRPr="00297AB7">
        <w:rPr>
          <w:rFonts w:ascii="Times New Roman" w:hAnsi="Times New Roman" w:cs="Times New Roman"/>
          <w:b/>
          <w:bCs/>
        </w:rPr>
        <w:t>Supplementary Table of C</w:t>
      </w:r>
      <w:r w:rsidR="00D23922" w:rsidRPr="00297AB7">
        <w:rPr>
          <w:rFonts w:ascii="Times New Roman" w:hAnsi="Times New Roman" w:cs="Times New Roman"/>
          <w:b/>
          <w:bCs/>
        </w:rPr>
        <w:t>ontent</w:t>
      </w:r>
      <w:r w:rsidR="00AD21F1" w:rsidRPr="00297AB7">
        <w:rPr>
          <w:rFonts w:ascii="Times New Roman" w:hAnsi="Times New Roman" w:cs="Times New Roman"/>
          <w:b/>
          <w:bCs/>
        </w:rPr>
        <w:t>s</w:t>
      </w:r>
      <w:r w:rsidRPr="00297AB7">
        <w:rPr>
          <w:rFonts w:ascii="Times New Roman" w:hAnsi="Times New Roman" w:cs="Times New Roman"/>
          <w:b/>
          <w:bCs/>
        </w:rPr>
        <w:t>:</w:t>
      </w:r>
      <w:bookmarkEnd w:id="0"/>
    </w:p>
    <w:sdt>
      <w:sdtPr>
        <w:rPr>
          <w:rFonts w:ascii="Times New Roman" w:hAnsi="Times New Roman" w:cs="Times New Roman"/>
        </w:rPr>
        <w:id w:val="-175751267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95D6D04" w14:textId="517CAFBD" w:rsidR="00297AB7" w:rsidRDefault="0042708E" w:rsidP="00AD21F1">
          <w:pPr>
            <w:spacing w:after="120" w:line="360" w:lineRule="auto"/>
            <w:jc w:val="both"/>
            <w:rPr>
              <w:rFonts w:ascii="Times New Roman" w:hAnsi="Times New Roman" w:cs="Times New Roman"/>
            </w:rPr>
          </w:pPr>
          <w:r w:rsidRPr="00297AB7">
            <w:rPr>
              <w:rFonts w:ascii="Times New Roman" w:hAnsi="Times New Roman" w:cs="Times New Roman"/>
            </w:rPr>
            <w:t xml:space="preserve">Supplementary Table 1. </w:t>
          </w:r>
          <w:r w:rsidRPr="00297AB7">
            <w:rPr>
              <w:rFonts w:ascii="Times New Roman" w:hAnsi="Times New Roman" w:cs="Times New Roman"/>
              <w:i/>
            </w:rPr>
            <w:t xml:space="preserve">Mycobacterium tuberculosis </w:t>
          </w:r>
          <w:r w:rsidRPr="00297AB7">
            <w:rPr>
              <w:rFonts w:ascii="Times New Roman" w:hAnsi="Times New Roman" w:cs="Times New Roman"/>
            </w:rPr>
            <w:t>complex</w:t>
          </w:r>
          <w:r w:rsidRPr="00297AB7">
            <w:rPr>
              <w:rFonts w:ascii="Times New Roman" w:hAnsi="Times New Roman" w:cs="Times New Roman"/>
              <w:i/>
            </w:rPr>
            <w:t xml:space="preserve"> </w:t>
          </w:r>
          <w:r w:rsidRPr="00297AB7">
            <w:rPr>
              <w:rFonts w:ascii="Times New Roman" w:hAnsi="Times New Roman" w:cs="Times New Roman"/>
            </w:rPr>
            <w:t>specific primer with universal tail sequences…………………………………</w:t>
          </w:r>
          <w:r w:rsidR="00297AB7">
            <w:rPr>
              <w:rFonts w:ascii="Times New Roman" w:hAnsi="Times New Roman" w:cs="Times New Roman"/>
            </w:rPr>
            <w:t>……</w:t>
          </w:r>
          <w:r w:rsidRPr="00297AB7">
            <w:rPr>
              <w:rFonts w:ascii="Times New Roman" w:hAnsi="Times New Roman" w:cs="Times New Roman"/>
            </w:rPr>
            <w:t>………………………………………………………</w:t>
          </w:r>
          <w:r w:rsidR="00297AB7">
            <w:rPr>
              <w:rFonts w:ascii="Times New Roman" w:hAnsi="Times New Roman" w:cs="Times New Roman"/>
            </w:rPr>
            <w:t>.</w:t>
          </w:r>
          <w:r w:rsidRPr="00297AB7">
            <w:rPr>
              <w:rFonts w:ascii="Times New Roman" w:hAnsi="Times New Roman" w:cs="Times New Roman"/>
            </w:rPr>
            <w:t>2</w:t>
          </w:r>
        </w:p>
        <w:p w14:paraId="5CD99C13" w14:textId="21363213" w:rsidR="00297AB7" w:rsidRPr="002E7559" w:rsidRDefault="00297AB7" w:rsidP="00297AB7">
          <w:pPr>
            <w:spacing w:after="120" w:line="360" w:lineRule="auto"/>
            <w:jc w:val="both"/>
            <w:rPr>
              <w:rFonts w:ascii="Times New Roman" w:hAnsi="Times New Roman" w:cs="Times New Roman"/>
              <w:iCs/>
            </w:rPr>
          </w:pPr>
          <w:r>
            <w:rPr>
              <w:rFonts w:ascii="Times New Roman" w:hAnsi="Times New Roman" w:cs="Times New Roman"/>
            </w:rPr>
            <w:t>Supplementary Table 2</w:t>
          </w:r>
          <w:r w:rsidRPr="002E7559">
            <w:rPr>
              <w:rFonts w:ascii="Times New Roman" w:hAnsi="Times New Roman" w:cs="Times New Roman"/>
            </w:rPr>
            <w:t xml:space="preserve">. </w:t>
          </w:r>
          <w:r w:rsidR="00F7211B" w:rsidRPr="00F7211B">
            <w:rPr>
              <w:rFonts w:ascii="Times New Roman" w:hAnsi="Times New Roman" w:cs="Times New Roman"/>
            </w:rPr>
            <w:t>List of rpoB mutations not detected by MTBDRplus but detected by SMOR as heteroresistant.</w:t>
          </w:r>
          <w:r>
            <w:rPr>
              <w:rFonts w:ascii="Times New Roman" w:hAnsi="Times New Roman" w:cs="Times New Roman"/>
            </w:rPr>
            <w:t>……………………………………………………</w:t>
          </w:r>
          <w:r w:rsidR="00F7211B">
            <w:rPr>
              <w:rFonts w:ascii="Times New Roman" w:hAnsi="Times New Roman" w:cs="Times New Roman"/>
            </w:rPr>
            <w:t>…………………………………….</w:t>
          </w:r>
          <w:r>
            <w:rPr>
              <w:rFonts w:ascii="Times New Roman" w:hAnsi="Times New Roman" w:cs="Times New Roman"/>
            </w:rPr>
            <w:t>3</w:t>
          </w:r>
        </w:p>
        <w:p w14:paraId="66F8CA6D" w14:textId="478D9DE2" w:rsidR="00AD21F1" w:rsidRPr="00297AB7" w:rsidRDefault="0042708E" w:rsidP="00AD21F1">
          <w:pPr>
            <w:spacing w:after="120" w:line="360" w:lineRule="auto"/>
            <w:jc w:val="both"/>
            <w:rPr>
              <w:rFonts w:ascii="Times New Roman" w:hAnsi="Times New Roman" w:cs="Times New Roman"/>
            </w:rPr>
          </w:pPr>
          <w:r w:rsidRPr="00297AB7">
            <w:rPr>
              <w:rFonts w:ascii="Times New Roman" w:hAnsi="Times New Roman" w:cs="Times New Roman"/>
            </w:rPr>
            <w:t xml:space="preserve">Supplementary Table </w:t>
          </w:r>
          <w:r w:rsidR="00297AB7">
            <w:rPr>
              <w:rFonts w:ascii="Times New Roman" w:hAnsi="Times New Roman" w:cs="Times New Roman"/>
            </w:rPr>
            <w:t>3</w:t>
          </w:r>
          <w:r w:rsidRPr="00297AB7">
            <w:rPr>
              <w:rFonts w:ascii="Times New Roman" w:hAnsi="Times New Roman" w:cs="Times New Roman"/>
            </w:rPr>
            <w:t>.</w:t>
          </w:r>
          <w:r w:rsidR="00AD21F1" w:rsidRPr="00297AB7">
            <w:rPr>
              <w:rFonts w:ascii="Times New Roman" w:hAnsi="Times New Roman" w:cs="Times New Roman"/>
            </w:rPr>
            <w:t xml:space="preserve"> </w:t>
          </w:r>
          <w:r w:rsidR="006C159C" w:rsidRPr="00297AB7">
            <w:rPr>
              <w:rFonts w:ascii="Times New Roman" w:hAnsi="Times New Roman" w:cs="Times New Roman"/>
            </w:rPr>
            <w:t xml:space="preserve">Sensitivity and specificity of </w:t>
          </w:r>
          <w:r w:rsidR="006C159C" w:rsidRPr="00297AB7">
            <w:rPr>
              <w:rFonts w:ascii="Times New Roman" w:eastAsia="Times New Roman" w:hAnsi="Times New Roman" w:cs="Times New Roman"/>
              <w:lang w:eastAsia="en-ZA"/>
            </w:rPr>
            <w:t>FT-MTBDR</w:t>
          </w:r>
          <w:r w:rsidR="006C159C" w:rsidRPr="00297AB7">
            <w:rPr>
              <w:rFonts w:ascii="Times New Roman" w:hAnsi="Times New Roman" w:cs="Times New Roman"/>
            </w:rPr>
            <w:t xml:space="preserve"> and MTBDR</w:t>
          </w:r>
          <w:r w:rsidR="006C159C" w:rsidRPr="00297AB7">
            <w:rPr>
              <w:rFonts w:ascii="Times New Roman" w:hAnsi="Times New Roman" w:cs="Times New Roman"/>
              <w:i/>
            </w:rPr>
            <w:t>plus</w:t>
          </w:r>
          <w:r w:rsidR="006C159C" w:rsidRPr="00297AB7">
            <w:rPr>
              <w:rFonts w:ascii="Times New Roman" w:hAnsi="Times New Roman" w:cs="Times New Roman"/>
            </w:rPr>
            <w:t xml:space="preserve"> for rifampicin or isoniazid resistance..……………………………………………………………</w:t>
          </w:r>
          <w:r w:rsidR="00F7211B">
            <w:rPr>
              <w:rFonts w:ascii="Times New Roman" w:hAnsi="Times New Roman" w:cs="Times New Roman"/>
            </w:rPr>
            <w:t>..</w:t>
          </w:r>
          <w:r w:rsidR="006C159C" w:rsidRPr="00297AB7">
            <w:rPr>
              <w:rFonts w:ascii="Times New Roman" w:hAnsi="Times New Roman" w:cs="Times New Roman"/>
            </w:rPr>
            <w:t>…</w:t>
          </w:r>
          <w:r w:rsidR="00297AB7">
            <w:rPr>
              <w:rFonts w:ascii="Times New Roman" w:hAnsi="Times New Roman" w:cs="Times New Roman"/>
            </w:rPr>
            <w:t>..</w:t>
          </w:r>
          <w:r w:rsidR="006C159C" w:rsidRPr="00297AB7">
            <w:rPr>
              <w:rFonts w:ascii="Times New Roman" w:hAnsi="Times New Roman" w:cs="Times New Roman"/>
            </w:rPr>
            <w:t>……….</w:t>
          </w:r>
          <w:r w:rsidR="00263FAE" w:rsidRPr="00297AB7">
            <w:rPr>
              <w:rFonts w:ascii="Times New Roman" w:hAnsi="Times New Roman" w:cs="Times New Roman"/>
            </w:rPr>
            <w:t>………</w:t>
          </w:r>
          <w:r w:rsidRPr="00297AB7">
            <w:rPr>
              <w:rFonts w:ascii="Times New Roman" w:hAnsi="Times New Roman" w:cs="Times New Roman"/>
            </w:rPr>
            <w:t>…</w:t>
          </w:r>
          <w:r w:rsidR="00297AB7">
            <w:rPr>
              <w:rFonts w:ascii="Times New Roman" w:hAnsi="Times New Roman" w:cs="Times New Roman"/>
            </w:rPr>
            <w:t>5</w:t>
          </w:r>
        </w:p>
        <w:p w14:paraId="052F59F7" w14:textId="6455FD84" w:rsidR="00263FAE" w:rsidRPr="00297AB7" w:rsidDel="00F224EB" w:rsidRDefault="0094567A" w:rsidP="00263FAE">
          <w:pPr>
            <w:rPr>
              <w:rFonts w:ascii="Times New Roman" w:hAnsi="Times New Roman" w:cs="Times New Roman"/>
              <w:b/>
              <w:bCs/>
              <w:noProof/>
            </w:rPr>
          </w:pPr>
        </w:p>
      </w:sdtContent>
    </w:sdt>
    <w:p w14:paraId="78BE52A7" w14:textId="77777777" w:rsidR="00F0013F" w:rsidRPr="00297AB7" w:rsidRDefault="00F0013F">
      <w:pPr>
        <w:rPr>
          <w:rFonts w:ascii="Times New Roman" w:hAnsi="Times New Roman" w:cs="Times New Roman"/>
          <w:b/>
        </w:rPr>
      </w:pPr>
      <w:r w:rsidRPr="00297AB7">
        <w:rPr>
          <w:rFonts w:ascii="Times New Roman" w:hAnsi="Times New Roman" w:cs="Times New Roman"/>
          <w:b/>
          <w:bCs/>
        </w:rPr>
        <w:br w:type="page"/>
      </w:r>
      <w:bookmarkStart w:id="1" w:name="_GoBack"/>
      <w:bookmarkEnd w:id="1"/>
    </w:p>
    <w:p w14:paraId="0BF2D94C" w14:textId="570B15D7" w:rsidR="0042708E" w:rsidRPr="00297AB7" w:rsidRDefault="0042708E" w:rsidP="0042708E">
      <w:pPr>
        <w:spacing w:after="120" w:line="360" w:lineRule="auto"/>
        <w:contextualSpacing/>
        <w:jc w:val="both"/>
        <w:rPr>
          <w:rFonts w:ascii="Times New Roman" w:hAnsi="Times New Roman" w:cs="Times New Roman"/>
        </w:rPr>
      </w:pPr>
      <w:r w:rsidRPr="00297AB7">
        <w:rPr>
          <w:rFonts w:ascii="Times New Roman" w:hAnsi="Times New Roman" w:cs="Times New Roman"/>
          <w:b/>
        </w:rPr>
        <w:lastRenderedPageBreak/>
        <w:t xml:space="preserve">Table 1. </w:t>
      </w:r>
      <w:r w:rsidRPr="00297AB7">
        <w:rPr>
          <w:rFonts w:ascii="Times New Roman" w:hAnsi="Times New Roman" w:cs="Times New Roman"/>
          <w:i/>
        </w:rPr>
        <w:t xml:space="preserve">Mycobacterium tuberculosis </w:t>
      </w:r>
      <w:r w:rsidRPr="00297AB7">
        <w:rPr>
          <w:rFonts w:ascii="Times New Roman" w:hAnsi="Times New Roman" w:cs="Times New Roman"/>
        </w:rPr>
        <w:t>complex</w:t>
      </w:r>
      <w:r w:rsidRPr="00297AB7">
        <w:rPr>
          <w:rFonts w:ascii="Times New Roman" w:hAnsi="Times New Roman" w:cs="Times New Roman"/>
          <w:i/>
        </w:rPr>
        <w:t xml:space="preserve"> </w:t>
      </w:r>
      <w:r w:rsidRPr="00297AB7">
        <w:rPr>
          <w:rFonts w:ascii="Times New Roman" w:hAnsi="Times New Roman" w:cs="Times New Roman"/>
        </w:rPr>
        <w:t xml:space="preserve">specific primer with universal tail sequences. All oligos are with standard de-salting. The universal tail sequences are highlighted in red and bold with the forward primer sequence differing from the reverse primer sequence. </w:t>
      </w:r>
      <w:r w:rsidR="00D20FFD">
        <w:rPr>
          <w:rFonts w:ascii="Times New Roman" w:hAnsi="Times New Roman" w:cs="Times New Roman"/>
        </w:rPr>
        <w:t xml:space="preserve"> For </w:t>
      </w:r>
      <w:r w:rsidR="00D20FFD" w:rsidRPr="00C96A87">
        <w:rPr>
          <w:rFonts w:ascii="Times New Roman" w:hAnsi="Times New Roman" w:cs="Times New Roman"/>
          <w:i/>
          <w:iCs/>
        </w:rPr>
        <w:t>rpoB</w:t>
      </w:r>
      <w:r w:rsidR="00D20FFD">
        <w:rPr>
          <w:rFonts w:ascii="Times New Roman" w:hAnsi="Times New Roman" w:cs="Times New Roman"/>
        </w:rPr>
        <w:t xml:space="preserve">, </w:t>
      </w:r>
      <w:r w:rsidR="00D20FFD" w:rsidRPr="00C96A87">
        <w:rPr>
          <w:rFonts w:ascii="Times New Roman" w:hAnsi="Times New Roman" w:cs="Times New Roman"/>
        </w:rPr>
        <w:t>A 262-base pair segment, spanning positions 761,021 to 761,283 on the reference genome AL123456.3 was analyzed, encompassing the rifampicin resistance-determining region (RRDR) and extending beyond the canonical 81-base pair segment.</w:t>
      </w:r>
    </w:p>
    <w:tbl>
      <w:tblPr>
        <w:tblW w:w="925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7368"/>
      </w:tblGrid>
      <w:tr w:rsidR="0042708E" w:rsidRPr="00297AB7" w14:paraId="58AC602B" w14:textId="77777777" w:rsidTr="00156892">
        <w:trPr>
          <w:trHeight w:val="406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7E86E6B0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184CE2FA" w14:textId="2EBEEA4E" w:rsidR="0042708E" w:rsidRPr="00297AB7" w:rsidRDefault="005A03DF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42708E" w:rsidRPr="00297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quence</w:t>
            </w:r>
            <w:r w:rsidRPr="00297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(5`-3`)</w:t>
            </w:r>
          </w:p>
        </w:tc>
      </w:tr>
      <w:tr w:rsidR="0042708E" w:rsidRPr="00297AB7" w14:paraId="4C6E7C83" w14:textId="77777777" w:rsidTr="00156892">
        <w:trPr>
          <w:trHeight w:val="26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67F2392B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rpoBv2fUT1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528827DF" w14:textId="77777777" w:rsidR="0042708E" w:rsidRPr="00297AB7" w:rsidRDefault="0042708E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CCCAACTGAATGGAGC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CGATCACACCGCAGACGTT</w:t>
            </w:r>
          </w:p>
        </w:tc>
      </w:tr>
      <w:tr w:rsidR="0042708E" w:rsidRPr="00297AB7" w14:paraId="31C6AD20" w14:textId="77777777" w:rsidTr="00156892">
        <w:trPr>
          <w:trHeight w:val="26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45AB9A03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katGv2fUT1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6340388F" w14:textId="77777777" w:rsidR="0042708E" w:rsidRPr="00297AB7" w:rsidRDefault="0042708E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CCCAACTGAATGGAGC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CCATGAACGACGTCGAAACAG</w:t>
            </w:r>
          </w:p>
        </w:tc>
      </w:tr>
      <w:tr w:rsidR="0042708E" w:rsidRPr="00297AB7" w14:paraId="7271EEA3" w14:textId="77777777" w:rsidTr="00156892">
        <w:trPr>
          <w:trHeight w:val="26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2DEC8309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inhAv2fUT1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656BC503" w14:textId="77777777" w:rsidR="0042708E" w:rsidRPr="00297AB7" w:rsidRDefault="0042708E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CCCAACTGAATGGAGC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CCTCGCTGCCCAGAAAGG</w:t>
            </w:r>
          </w:p>
        </w:tc>
      </w:tr>
      <w:tr w:rsidR="0042708E" w:rsidRPr="00297AB7" w14:paraId="7A6F3E55" w14:textId="77777777" w:rsidTr="00156892">
        <w:trPr>
          <w:trHeight w:val="406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7DCC84C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0BFCC070" w14:textId="3C02501D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42708E" w:rsidRPr="00297AB7" w14:paraId="0FA02E2D" w14:textId="77777777" w:rsidTr="00156892">
        <w:trPr>
          <w:trHeight w:val="26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18B7452F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rpoBv2rUT2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49E5CAC1" w14:textId="77777777" w:rsidR="0042708E" w:rsidRPr="00297AB7" w:rsidRDefault="0042708E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CGCACTTGACTTGTCTTC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GTTTCGATCGGGCACATCC</w:t>
            </w:r>
          </w:p>
        </w:tc>
      </w:tr>
      <w:tr w:rsidR="0042708E" w:rsidRPr="00297AB7" w14:paraId="335EA432" w14:textId="77777777" w:rsidTr="00156892">
        <w:trPr>
          <w:trHeight w:val="26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0F182295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katGv2rUT2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2BF36461" w14:textId="77777777" w:rsidR="0042708E" w:rsidRPr="00297AB7" w:rsidRDefault="0042708E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CGCACTTGACTTGTCTTC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GCTCTTCGTCAGCTCCCACTC</w:t>
            </w:r>
          </w:p>
        </w:tc>
      </w:tr>
      <w:tr w:rsidR="0042708E" w:rsidRPr="00297AB7" w14:paraId="6C6B7BE4" w14:textId="77777777" w:rsidTr="00156892">
        <w:trPr>
          <w:trHeight w:val="262"/>
        </w:trPr>
        <w:tc>
          <w:tcPr>
            <w:tcW w:w="1890" w:type="dxa"/>
            <w:shd w:val="clear" w:color="000000" w:fill="FFFFFF"/>
            <w:noWrap/>
            <w:vAlign w:val="bottom"/>
            <w:hideMark/>
          </w:tcPr>
          <w:p w14:paraId="50CDEC87" w14:textId="77777777" w:rsidR="0042708E" w:rsidRPr="00297AB7" w:rsidRDefault="0042708E" w:rsidP="00156892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inhAv2rUT2</w:t>
            </w:r>
          </w:p>
        </w:tc>
        <w:tc>
          <w:tcPr>
            <w:tcW w:w="7368" w:type="dxa"/>
            <w:shd w:val="clear" w:color="000000" w:fill="FFFFFF"/>
            <w:noWrap/>
            <w:vAlign w:val="bottom"/>
            <w:hideMark/>
          </w:tcPr>
          <w:p w14:paraId="06F7D322" w14:textId="77777777" w:rsidR="0042708E" w:rsidRPr="00297AB7" w:rsidRDefault="0042708E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ACGCACTTGACTTGTCTTC</w:t>
            </w:r>
            <w:r w:rsidRPr="00297AB7">
              <w:rPr>
                <w:rFonts w:ascii="Times New Roman" w:eastAsia="Times New Roman" w:hAnsi="Times New Roman" w:cs="Times New Roman"/>
                <w:color w:val="000000"/>
              </w:rPr>
              <w:t>GTCACATTCGACGCCAAACAG</w:t>
            </w:r>
          </w:p>
        </w:tc>
      </w:tr>
    </w:tbl>
    <w:p w14:paraId="700C2EBF" w14:textId="12A0B95A" w:rsidR="00297AB7" w:rsidRPr="00297AB7" w:rsidRDefault="00156892" w:rsidP="1465927F">
      <w:pPr>
        <w:pStyle w:val="NormalWeb"/>
        <w:shd w:val="clear" w:color="auto" w:fill="FFFFFF" w:themeFill="background1"/>
        <w:spacing w:before="0" w:beforeAutospacing="0" w:after="120" w:afterAutospacing="0" w:line="360" w:lineRule="auto"/>
        <w:jc w:val="both"/>
        <w:rPr>
          <w:rStyle w:val="Strong"/>
          <w:b w:val="0"/>
          <w:bCs w:val="0"/>
          <w:color w:val="000000" w:themeColor="text1"/>
          <w:sz w:val="22"/>
          <w:szCs w:val="22"/>
        </w:rPr>
      </w:pPr>
      <w:r w:rsidRPr="1465927F">
        <w:rPr>
          <w:rStyle w:val="Strong"/>
          <w:b w:val="0"/>
          <w:bCs w:val="0"/>
          <w:color w:val="000000" w:themeColor="text1"/>
          <w:sz w:val="22"/>
          <w:szCs w:val="22"/>
        </w:rPr>
        <w:br w:type="page"/>
      </w:r>
    </w:p>
    <w:p w14:paraId="53E9CD70" w14:textId="659E97C5" w:rsidR="00297AB7" w:rsidRPr="00297AB7" w:rsidRDefault="00297AB7" w:rsidP="00F7211B">
      <w:pPr>
        <w:spacing w:after="120" w:line="360" w:lineRule="auto"/>
        <w:jc w:val="both"/>
        <w:rPr>
          <w:rFonts w:ascii="Times New Roman" w:hAnsi="Times New Roman" w:cs="Times New Roman"/>
          <w:iCs/>
          <w:u w:val="single"/>
        </w:rPr>
      </w:pPr>
      <w:r w:rsidRPr="00297AB7">
        <w:rPr>
          <w:rFonts w:ascii="Times New Roman" w:hAnsi="Times New Roman" w:cs="Times New Roman"/>
          <w:b/>
          <w:iCs/>
        </w:rPr>
        <w:t>Table 2.</w:t>
      </w:r>
      <w:r w:rsidRPr="00297AB7">
        <w:rPr>
          <w:rFonts w:ascii="Times New Roman" w:hAnsi="Times New Roman" w:cs="Times New Roman"/>
          <w:iCs/>
        </w:rPr>
        <w:t xml:space="preserve"> </w:t>
      </w:r>
      <w:r w:rsidRPr="00297AB7">
        <w:rPr>
          <w:rFonts w:ascii="Times New Roman" w:hAnsi="Times New Roman" w:cs="Times New Roman"/>
        </w:rPr>
        <w:t xml:space="preserve">List of </w:t>
      </w:r>
      <w:r w:rsidRPr="00297AB7">
        <w:rPr>
          <w:rFonts w:ascii="Times New Roman" w:hAnsi="Times New Roman" w:cs="Times New Roman"/>
          <w:i/>
        </w:rPr>
        <w:t>rpo</w:t>
      </w:r>
      <w:r w:rsidRPr="00297AB7">
        <w:rPr>
          <w:rFonts w:ascii="Times New Roman" w:hAnsi="Times New Roman" w:cs="Times New Roman"/>
        </w:rPr>
        <w:t>B mutations not detected by MTBDR</w:t>
      </w:r>
      <w:r w:rsidRPr="00297AB7">
        <w:rPr>
          <w:rFonts w:ascii="Times New Roman" w:hAnsi="Times New Roman" w:cs="Times New Roman"/>
          <w:i/>
        </w:rPr>
        <w:t>plus</w:t>
      </w:r>
      <w:r w:rsidRPr="00297AB7">
        <w:rPr>
          <w:rFonts w:ascii="Times New Roman" w:hAnsi="Times New Roman" w:cs="Times New Roman"/>
        </w:rPr>
        <w:t xml:space="preserve"> but detected by SMOR</w:t>
      </w:r>
      <w:r w:rsidRPr="00F7211B" w:rsidDel="00D864DD">
        <w:rPr>
          <w:rFonts w:ascii="Times New Roman" w:hAnsi="Times New Roman" w:cs="Times New Roman"/>
          <w:iCs/>
        </w:rPr>
        <w:t xml:space="preserve"> </w:t>
      </w:r>
      <w:r w:rsidR="00747331" w:rsidRPr="00F7211B">
        <w:rPr>
          <w:rFonts w:ascii="Times New Roman" w:hAnsi="Times New Roman" w:cs="Times New Roman"/>
          <w:iCs/>
        </w:rPr>
        <w:t>as</w:t>
      </w:r>
      <w:r w:rsidR="00747331">
        <w:rPr>
          <w:rFonts w:ascii="Times New Roman" w:hAnsi="Times New Roman" w:cs="Times New Roman"/>
          <w:iCs/>
          <w:u w:val="single"/>
        </w:rPr>
        <w:t xml:space="preserve"> </w:t>
      </w:r>
      <w:r w:rsidR="00747331" w:rsidRPr="00297AB7">
        <w:rPr>
          <w:rFonts w:ascii="Times New Roman" w:hAnsi="Times New Roman" w:cs="Times New Roman"/>
        </w:rPr>
        <w:t>heteroresistant</w:t>
      </w:r>
      <w:r w:rsidR="00747331">
        <w:rPr>
          <w:rFonts w:ascii="Times New Roman" w:hAnsi="Times New Roman" w:cs="Times New Roman"/>
        </w:rPr>
        <w:t>.</w:t>
      </w:r>
    </w:p>
    <w:tbl>
      <w:tblPr>
        <w:tblW w:w="9519" w:type="dxa"/>
        <w:tblInd w:w="-5" w:type="dxa"/>
        <w:tblLook w:val="04A0" w:firstRow="1" w:lastRow="0" w:firstColumn="1" w:lastColumn="0" w:noHBand="0" w:noVBand="1"/>
      </w:tblPr>
      <w:tblGrid>
        <w:gridCol w:w="1048"/>
        <w:gridCol w:w="1537"/>
        <w:gridCol w:w="1414"/>
        <w:gridCol w:w="1023"/>
        <w:gridCol w:w="1503"/>
        <w:gridCol w:w="1276"/>
        <w:gridCol w:w="2126"/>
      </w:tblGrid>
      <w:tr w:rsidR="00297AB7" w:rsidRPr="00297AB7" w14:paraId="47307B5D" w14:textId="77777777" w:rsidTr="002E7559">
        <w:trPr>
          <w:trHeight w:val="290"/>
        </w:trPr>
        <w:tc>
          <w:tcPr>
            <w:tcW w:w="10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B2D4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Study numbers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51D1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 </w:t>
            </w:r>
          </w:p>
        </w:tc>
        <w:tc>
          <w:tcPr>
            <w:tcW w:w="4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8DCF5" w14:textId="77777777" w:rsidR="00297AB7" w:rsidRPr="00297AB7" w:rsidRDefault="00297AB7" w:rsidP="002E75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ifampicin DST result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17D4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i/>
                <w:color w:val="000000"/>
                <w:lang w:eastAsia="en-ZA"/>
              </w:rPr>
              <w:t>rpo</w:t>
            </w: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B RAVs detected by SMOR</w:t>
            </w:r>
          </w:p>
        </w:tc>
      </w:tr>
      <w:tr w:rsidR="00297AB7" w:rsidRPr="00297AB7" w14:paraId="526754FF" w14:textId="77777777" w:rsidTr="002E7559">
        <w:trPr>
          <w:trHeight w:val="640"/>
        </w:trPr>
        <w:tc>
          <w:tcPr>
            <w:tcW w:w="10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985D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4D0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Semi quant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2F4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MTBDR</w:t>
            </w:r>
            <w:r w:rsidRPr="00297AB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ZA"/>
              </w:rPr>
              <w:t>plu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BA6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Ultr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3A4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FT-MTBD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20A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SMOR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5EB0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</w:tr>
      <w:tr w:rsidR="00297AB7" w:rsidRPr="00297AB7" w14:paraId="71B459F2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9D7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CE7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ery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2D58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0A5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9093" w14:textId="0C0767F7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5EC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9AA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60E6A17A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872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04B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C858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E26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C9D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DB9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7A0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, D516Y</w:t>
            </w:r>
          </w:p>
        </w:tc>
      </w:tr>
      <w:tr w:rsidR="00297AB7" w:rsidRPr="00297AB7" w14:paraId="478E68EF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9DB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1C0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4ED2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6B8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C23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529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0A3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526Y</w:t>
            </w:r>
          </w:p>
        </w:tc>
      </w:tr>
      <w:tr w:rsidR="00297AB7" w:rsidRPr="00297AB7" w14:paraId="0D65A534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7A9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67B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FEEC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7E6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7E9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A87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EB3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1CBD535A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77E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EC1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ery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88B3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8F8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48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E25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DA0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4011473F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737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93C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BD51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BC1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2F4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833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B99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551EADDD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059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4E0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1FF7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7C8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6B1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C99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9D8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, D516A</w:t>
            </w:r>
          </w:p>
        </w:tc>
      </w:tr>
      <w:tr w:rsidR="00297AB7" w:rsidRPr="00297AB7" w14:paraId="32E343CE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DA1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7AC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F01E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E98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DE1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6C6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86E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5EB7285C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014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1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4A5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C29B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8B0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2F1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562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027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131BC61A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3F0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1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58D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52E9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217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AED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355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DA9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4114FCEB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A15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1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8FC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9BB9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D5C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62A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6F7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02D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, D516V</w:t>
            </w:r>
          </w:p>
        </w:tc>
      </w:tr>
      <w:tr w:rsidR="00297AB7" w:rsidRPr="00297AB7" w14:paraId="03520439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99E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77F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FA71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4B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5D8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A81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3BB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403A9C76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B44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032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9D2C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8C5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DA4B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3E5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CF3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5710EEB0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38E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1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E3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2B9D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367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4462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4F5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46B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772BEA43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BAB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2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E41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EDF2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E01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B50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CA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592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, L511P</w:t>
            </w:r>
          </w:p>
        </w:tc>
      </w:tr>
      <w:tr w:rsidR="00297AB7" w:rsidRPr="00297AB7" w14:paraId="4A7047ED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012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3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15E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9059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BD5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330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D5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84D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, S531L</w:t>
            </w:r>
          </w:p>
        </w:tc>
      </w:tr>
      <w:tr w:rsidR="00297AB7" w:rsidRPr="00297AB7" w14:paraId="23014254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2E8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4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E72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2E71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077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6350" w14:textId="575A18EB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B52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534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, H526L</w:t>
            </w:r>
          </w:p>
        </w:tc>
      </w:tr>
      <w:tr w:rsidR="00297AB7" w:rsidRPr="00297AB7" w14:paraId="6DB31A01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564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4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996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562A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880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C16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30E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FB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, L511P, S531L</w:t>
            </w:r>
          </w:p>
        </w:tc>
      </w:tr>
      <w:tr w:rsidR="00297AB7" w:rsidRPr="00297AB7" w14:paraId="570D4089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86B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5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A33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BD19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81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4A7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530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1C4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1E4C0049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B91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5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66D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8142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531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558E" w14:textId="5E83B976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F02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80D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, H526D</w:t>
            </w:r>
          </w:p>
        </w:tc>
      </w:tr>
      <w:tr w:rsidR="00297AB7" w:rsidRPr="00297AB7" w14:paraId="2107C21B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BDF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5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B26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61B2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5DF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B7ED" w14:textId="5549B977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BC9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B1B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G, S531L</w:t>
            </w:r>
          </w:p>
        </w:tc>
      </w:tr>
      <w:tr w:rsidR="00297AB7" w:rsidRPr="00297AB7" w14:paraId="77640018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57D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5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426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2F9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34C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B0D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3B6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2F6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, D516Y</w:t>
            </w:r>
          </w:p>
        </w:tc>
      </w:tr>
      <w:tr w:rsidR="00297AB7" w:rsidRPr="00297AB7" w14:paraId="1E68E120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80B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6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F12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33F7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66D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1EE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40A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58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, D516G</w:t>
            </w:r>
          </w:p>
        </w:tc>
      </w:tr>
      <w:tr w:rsidR="00297AB7" w:rsidRPr="00297AB7" w14:paraId="31C9AC01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465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7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516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9A4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A3E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177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7F4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DBF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, S531L</w:t>
            </w:r>
          </w:p>
        </w:tc>
      </w:tr>
      <w:tr w:rsidR="00297AB7" w:rsidRPr="00297AB7" w14:paraId="6A442122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7B1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7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A18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EB9A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20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0DE" w14:textId="076D57AE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7BE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432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</w:t>
            </w:r>
          </w:p>
        </w:tc>
      </w:tr>
      <w:tr w:rsidR="00297AB7" w:rsidRPr="00297AB7" w14:paraId="3C3AD852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F9C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7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4A3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DD9EE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5C4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AB7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0EF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AA3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</w:t>
            </w:r>
          </w:p>
        </w:tc>
      </w:tr>
      <w:tr w:rsidR="00297AB7" w:rsidRPr="00297AB7" w14:paraId="3796FD8A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A18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8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56F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ery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F48A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CDC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9A4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EAA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572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516Y</w:t>
            </w:r>
          </w:p>
        </w:tc>
      </w:tr>
      <w:tr w:rsidR="00297AB7" w:rsidRPr="00297AB7" w14:paraId="6F2FBE5D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66B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8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03D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E6A5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0CA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76E" w14:textId="47D0A0AB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995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8B6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33P</w:t>
            </w:r>
          </w:p>
        </w:tc>
      </w:tr>
      <w:tr w:rsidR="00297AB7" w:rsidRPr="00297AB7" w14:paraId="2F4748CD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EEB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8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E94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219D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21A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F2D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D10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54D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5147F109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A1E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93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4AE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90D5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3D0F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57B7" w14:textId="65BDFD4B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FD9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87B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513K, H526D</w:t>
            </w:r>
          </w:p>
        </w:tc>
      </w:tr>
      <w:tr w:rsidR="00297AB7" w:rsidRPr="00297AB7" w14:paraId="7A579EC8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CEA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9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6AC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64DA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A37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9F2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12C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28F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526R, S522L, S531L</w:t>
            </w:r>
          </w:p>
        </w:tc>
      </w:tr>
      <w:tr w:rsidR="00297AB7" w:rsidRPr="00297AB7" w14:paraId="4FFFF38A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5AD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9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B6A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EFD6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74D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2695" w14:textId="5365CD42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114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860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33E7C973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E10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98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B8F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39307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4F5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36EA" w14:textId="1601BC4E" w:rsidR="00297AB7" w:rsidRPr="00297AB7" w:rsidRDefault="0069290B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Unsuccessfu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69F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73C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243BD67B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1C0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09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8E9D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ed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F4D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48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797B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A62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250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, L533P</w:t>
            </w:r>
          </w:p>
        </w:tc>
      </w:tr>
      <w:tr w:rsidR="00297AB7" w:rsidRPr="00297AB7" w14:paraId="31386A28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F8E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1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EBE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551F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075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06EF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D62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CF2B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, L533P</w:t>
            </w:r>
          </w:p>
        </w:tc>
      </w:tr>
      <w:tr w:rsidR="00297AB7" w:rsidRPr="00297AB7" w14:paraId="03F4996D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499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10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DD28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ery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CFCF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0A0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DC9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D7E9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E8E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L511P</w:t>
            </w:r>
          </w:p>
        </w:tc>
      </w:tr>
      <w:tr w:rsidR="00297AB7" w:rsidRPr="00297AB7" w14:paraId="32BFB820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AF7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10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F293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Very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FA76C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D904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02ED1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E2E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a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0BF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  <w:tr w:rsidR="00297AB7" w:rsidRPr="00297AB7" w14:paraId="02078044" w14:textId="77777777" w:rsidTr="002E7559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82FA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DIS10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5666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7514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BB80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esistan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70C0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uscepti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F295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MicroH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2502" w14:textId="77777777" w:rsidR="00297AB7" w:rsidRPr="00297AB7" w:rsidRDefault="00297AB7" w:rsidP="002E7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S531L</w:t>
            </w:r>
          </w:p>
        </w:tc>
      </w:tr>
    </w:tbl>
    <w:p w14:paraId="5B8D9222" w14:textId="40BBB98D" w:rsidR="00297AB7" w:rsidRPr="00297AB7" w:rsidRDefault="00297AB7" w:rsidP="00297AB7">
      <w:pPr>
        <w:spacing w:after="120" w:line="360" w:lineRule="auto"/>
        <w:rPr>
          <w:rStyle w:val="Strong"/>
          <w:rFonts w:ascii="Times New Roman" w:hAnsi="Times New Roman" w:cs="Times New Roman"/>
          <w:b w:val="0"/>
          <w:bCs w:val="0"/>
          <w:iCs/>
          <w:u w:val="single"/>
        </w:rPr>
      </w:pPr>
      <w:r w:rsidRPr="00297AB7">
        <w:rPr>
          <w:rFonts w:ascii="Times New Roman" w:hAnsi="Times New Roman" w:cs="Times New Roman"/>
        </w:rPr>
        <w:t xml:space="preserve">Abbreviations: </w:t>
      </w:r>
      <w:r w:rsidRPr="00297AB7">
        <w:rPr>
          <w:rFonts w:ascii="Times New Roman" w:eastAsia="Calibri" w:hAnsi="Times New Roman" w:cs="Times New Roman"/>
          <w:kern w:val="24"/>
        </w:rPr>
        <w:t>FT-MTBDR</w:t>
      </w:r>
      <w:r w:rsidRPr="00297AB7">
        <w:rPr>
          <w:rFonts w:ascii="Times New Roman" w:hAnsi="Times New Roman" w:cs="Times New Roman"/>
        </w:rPr>
        <w:t>, FluoroType MTBDR; MicroHR, microheteroresistance; MacroHR, macroheteroresistance;</w:t>
      </w:r>
      <w:r w:rsidRPr="00297AB7">
        <w:rPr>
          <w:rFonts w:ascii="Times New Roman" w:eastAsia="Calibri" w:hAnsi="Times New Roman" w:cs="Times New Roman"/>
          <w:kern w:val="24"/>
        </w:rPr>
        <w:t xml:space="preserve"> MTBDR</w:t>
      </w:r>
      <w:r w:rsidRPr="00297AB7">
        <w:rPr>
          <w:rFonts w:ascii="Times New Roman" w:eastAsia="Calibri" w:hAnsi="Times New Roman" w:cs="Times New Roman"/>
          <w:i/>
          <w:kern w:val="24"/>
        </w:rPr>
        <w:t>plus</w:t>
      </w:r>
      <w:r w:rsidRPr="00297AB7">
        <w:rPr>
          <w:rFonts w:ascii="Times New Roman" w:eastAsia="Calibri" w:hAnsi="Times New Roman" w:cs="Times New Roman"/>
          <w:kern w:val="24"/>
        </w:rPr>
        <w:t>, MTBDR</w:t>
      </w:r>
      <w:r w:rsidRPr="00297AB7">
        <w:rPr>
          <w:rFonts w:ascii="Times New Roman" w:eastAsia="Calibri" w:hAnsi="Times New Roman" w:cs="Times New Roman"/>
          <w:i/>
          <w:kern w:val="24"/>
        </w:rPr>
        <w:t>plus</w:t>
      </w:r>
      <w:r w:rsidRPr="00297AB7">
        <w:rPr>
          <w:rFonts w:ascii="Times New Roman" w:eastAsia="Calibri" w:hAnsi="Times New Roman" w:cs="Times New Roman"/>
          <w:kern w:val="24"/>
        </w:rPr>
        <w:t xml:space="preserve"> l</w:t>
      </w:r>
      <w:r w:rsidRPr="00297AB7">
        <w:rPr>
          <w:rFonts w:ascii="Times New Roman" w:eastAsia="Calibri" w:hAnsi="Times New Roman" w:cs="Times New Roman"/>
          <w:iCs/>
          <w:kern w:val="24"/>
        </w:rPr>
        <w:t>ine probe assay</w:t>
      </w:r>
      <w:r w:rsidRPr="00297AB7">
        <w:rPr>
          <w:rFonts w:ascii="Times New Roman" w:eastAsia="Calibri" w:hAnsi="Times New Roman" w:cs="Times New Roman"/>
          <w:kern w:val="24"/>
        </w:rPr>
        <w:t>; RAV, resistance-associated variant; SMOR, single molecule-overlapping repeats; Ultra, Xpert MTB/RIF Ultra</w:t>
      </w:r>
      <w:r w:rsidRPr="00297AB7">
        <w:rPr>
          <w:rStyle w:val="Strong"/>
          <w:rFonts w:ascii="Times New Roman" w:hAnsi="Times New Roman" w:cs="Times New Roman"/>
          <w:b w:val="0"/>
          <w:color w:val="000000" w:themeColor="text1"/>
        </w:rPr>
        <w:br w:type="page"/>
      </w:r>
    </w:p>
    <w:p w14:paraId="5EF685FE" w14:textId="4E6523AB" w:rsidR="007C21DC" w:rsidRPr="00297AB7" w:rsidRDefault="0042708E" w:rsidP="00297AB7">
      <w:pPr>
        <w:pStyle w:val="NormalWeb"/>
        <w:shd w:val="clear" w:color="auto" w:fill="FFFFFF" w:themeFill="background1"/>
        <w:spacing w:before="0" w:beforeAutospacing="0" w:after="120" w:afterAutospacing="0" w:line="360" w:lineRule="auto"/>
        <w:jc w:val="both"/>
        <w:rPr>
          <w:sz w:val="22"/>
          <w:szCs w:val="22"/>
          <w:u w:val="single"/>
        </w:rPr>
      </w:pPr>
      <w:r w:rsidRPr="00297AB7">
        <w:rPr>
          <w:b/>
          <w:bCs/>
          <w:sz w:val="22"/>
          <w:szCs w:val="22"/>
        </w:rPr>
        <w:t xml:space="preserve">Table </w:t>
      </w:r>
      <w:r w:rsidR="00297AB7" w:rsidRPr="00297AB7">
        <w:rPr>
          <w:b/>
          <w:bCs/>
          <w:sz w:val="22"/>
          <w:szCs w:val="22"/>
        </w:rPr>
        <w:t>3</w:t>
      </w:r>
      <w:r w:rsidR="007C21DC" w:rsidRPr="00297AB7">
        <w:rPr>
          <w:b/>
          <w:bCs/>
          <w:sz w:val="22"/>
          <w:szCs w:val="22"/>
        </w:rPr>
        <w:t>.</w:t>
      </w:r>
      <w:r w:rsidR="007C21DC" w:rsidRPr="00297AB7">
        <w:rPr>
          <w:sz w:val="22"/>
          <w:szCs w:val="22"/>
        </w:rPr>
        <w:t xml:space="preserve"> Sensitivity and specificity of FT-MTBDR and MTBDR</w:t>
      </w:r>
      <w:r w:rsidR="007C21DC" w:rsidRPr="00297AB7">
        <w:rPr>
          <w:i/>
          <w:iCs/>
          <w:sz w:val="22"/>
          <w:szCs w:val="22"/>
        </w:rPr>
        <w:t>plus</w:t>
      </w:r>
      <w:r w:rsidR="007C21DC" w:rsidRPr="00297AB7">
        <w:rPr>
          <w:sz w:val="22"/>
          <w:szCs w:val="22"/>
        </w:rPr>
        <w:t xml:space="preserve"> for rifampicin or isoniazid resistance detection when done on isolates from Ultra rifampicin-resistant MTBDR</w:t>
      </w:r>
      <w:r w:rsidR="007C21DC" w:rsidRPr="00297AB7">
        <w:rPr>
          <w:i/>
          <w:iCs/>
          <w:sz w:val="22"/>
          <w:szCs w:val="22"/>
        </w:rPr>
        <w:t>plus</w:t>
      </w:r>
      <w:r w:rsidR="007C21DC" w:rsidRPr="00297AB7">
        <w:rPr>
          <w:sz w:val="22"/>
          <w:szCs w:val="22"/>
        </w:rPr>
        <w:t xml:space="preserve"> rifampicin-susceptible people</w:t>
      </w:r>
      <w:r w:rsidR="172B0B02" w:rsidRPr="00297AB7">
        <w:rPr>
          <w:sz w:val="22"/>
          <w:szCs w:val="22"/>
        </w:rPr>
        <w:t xml:space="preserve"> </w:t>
      </w:r>
      <w:r w:rsidR="00FDCE08" w:rsidRPr="00297AB7">
        <w:rPr>
          <w:sz w:val="22"/>
          <w:szCs w:val="22"/>
        </w:rPr>
        <w:t xml:space="preserve">using </w:t>
      </w:r>
      <w:r w:rsidR="172B0B02" w:rsidRPr="00297AB7">
        <w:rPr>
          <w:sz w:val="22"/>
          <w:szCs w:val="22"/>
        </w:rPr>
        <w:t>SMOR</w:t>
      </w:r>
      <w:r w:rsidR="01FF7D8B" w:rsidRPr="00297AB7">
        <w:rPr>
          <w:sz w:val="22"/>
          <w:szCs w:val="22"/>
        </w:rPr>
        <w:t xml:space="preserve"> on DNA from isolates as a reference standard</w:t>
      </w:r>
      <w:r w:rsidR="007C21DC" w:rsidRPr="00297AB7">
        <w:rPr>
          <w:sz w:val="22"/>
          <w:szCs w:val="22"/>
        </w:rPr>
        <w:t>. FT-MTBDR sensitivity for each drug exceeded that of MTBDR</w:t>
      </w:r>
      <w:r w:rsidR="007C21DC" w:rsidRPr="00297AB7">
        <w:rPr>
          <w:i/>
          <w:iCs/>
          <w:sz w:val="22"/>
          <w:szCs w:val="22"/>
        </w:rPr>
        <w:t>plus</w:t>
      </w:r>
      <w:r w:rsidR="006C159C" w:rsidRPr="00297AB7">
        <w:rPr>
          <w:sz w:val="22"/>
          <w:szCs w:val="22"/>
        </w:rPr>
        <w:t>. MTBDR</w:t>
      </w:r>
      <w:r w:rsidR="006C159C" w:rsidRPr="00297AB7">
        <w:rPr>
          <w:i/>
          <w:iCs/>
          <w:sz w:val="22"/>
          <w:szCs w:val="22"/>
        </w:rPr>
        <w:t>plus</w:t>
      </w:r>
      <w:r w:rsidR="006C159C" w:rsidRPr="00297AB7">
        <w:rPr>
          <w:sz w:val="22"/>
          <w:szCs w:val="22"/>
        </w:rPr>
        <w:t xml:space="preserve"> specificity was higher for rifampicin and was lower for isoniazid than that of FT-MTBDR. </w:t>
      </w:r>
      <w:r w:rsidR="007C21DC" w:rsidRPr="00297AB7">
        <w:rPr>
          <w:sz w:val="22"/>
          <w:szCs w:val="22"/>
        </w:rPr>
        <w:t>Data are % (95% CI; n/N).</w:t>
      </w:r>
    </w:p>
    <w:tbl>
      <w:tblPr>
        <w:tblW w:w="9356" w:type="dxa"/>
        <w:tblInd w:w="-5" w:type="dxa"/>
        <w:tblLook w:val="04A0" w:firstRow="1" w:lastRow="0" w:firstColumn="1" w:lastColumn="0" w:noHBand="0" w:noVBand="1"/>
      </w:tblPr>
      <w:tblGrid>
        <w:gridCol w:w="4401"/>
        <w:gridCol w:w="2262"/>
        <w:gridCol w:w="2693"/>
      </w:tblGrid>
      <w:tr w:rsidR="007C21DC" w:rsidRPr="00297AB7" w14:paraId="3B3599C4" w14:textId="77777777" w:rsidTr="00156892">
        <w:trPr>
          <w:trHeight w:val="263"/>
        </w:trPr>
        <w:tc>
          <w:tcPr>
            <w:tcW w:w="4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4082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 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8FE5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Sensitivit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27C6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Specificity</w:t>
            </w:r>
          </w:p>
        </w:tc>
      </w:tr>
      <w:tr w:rsidR="007C21DC" w:rsidRPr="00297AB7" w14:paraId="11869C54" w14:textId="77777777" w:rsidTr="00156892">
        <w:trPr>
          <w:trHeight w:val="263"/>
        </w:trPr>
        <w:tc>
          <w:tcPr>
            <w:tcW w:w="4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CEF2" w14:textId="6E4F75A0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 xml:space="preserve">FT-MTBDR: Rifampicin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CC1D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69 (57-80; 47/6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6932" w14:textId="792C32A1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95 (75-100; 19/20)</w:t>
            </w:r>
          </w:p>
        </w:tc>
      </w:tr>
      <w:tr w:rsidR="007C21DC" w:rsidRPr="00297AB7" w14:paraId="16AE4BA1" w14:textId="77777777" w:rsidTr="00156892">
        <w:trPr>
          <w:trHeight w:val="263"/>
        </w:trPr>
        <w:tc>
          <w:tcPr>
            <w:tcW w:w="4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EAF9" w14:textId="01262DB6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 xml:space="preserve">FT-MTBDR: Isoniazid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55F5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71 (54-85; 27/3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6974" w14:textId="3479AD2A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100 (94-100; 60/60)</w:t>
            </w:r>
          </w:p>
        </w:tc>
      </w:tr>
      <w:tr w:rsidR="007C21DC" w:rsidRPr="00297AB7" w14:paraId="1186B475" w14:textId="77777777" w:rsidTr="00156892">
        <w:trPr>
          <w:trHeight w:val="263"/>
        </w:trPr>
        <w:tc>
          <w:tcPr>
            <w:tcW w:w="4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813B7" w14:textId="52AB32B3" w:rsidR="007C21DC" w:rsidRPr="00297AB7" w:rsidDel="00DC692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MTBDR</w:t>
            </w:r>
            <w:r w:rsidRPr="00297AB7">
              <w:rPr>
                <w:rFonts w:ascii="Times New Roman" w:eastAsia="Times New Roman" w:hAnsi="Times New Roman" w:cs="Times New Roman"/>
                <w:i/>
                <w:lang w:eastAsia="en-ZA"/>
              </w:rPr>
              <w:t>plus</w:t>
            </w: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 xml:space="preserve">: Rifampicin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91E1B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Non-applicab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EEB8" w14:textId="52A19E41" w:rsidR="007C21DC" w:rsidRPr="00297AB7" w:rsidRDefault="006C159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100 (83-100; 20/20</w:t>
            </w:r>
            <w:r w:rsidR="007C21DC" w:rsidRPr="00297AB7">
              <w:rPr>
                <w:rFonts w:ascii="Times New Roman" w:eastAsia="Times New Roman" w:hAnsi="Times New Roman" w:cs="Times New Roman"/>
                <w:lang w:eastAsia="en-ZA"/>
              </w:rPr>
              <w:t>)</w:t>
            </w:r>
          </w:p>
        </w:tc>
      </w:tr>
      <w:tr w:rsidR="007C21DC" w:rsidRPr="00297AB7" w14:paraId="5060B5F9" w14:textId="77777777" w:rsidTr="00156892">
        <w:trPr>
          <w:trHeight w:val="263"/>
        </w:trPr>
        <w:tc>
          <w:tcPr>
            <w:tcW w:w="4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9509" w14:textId="6CA51A16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MTBDR</w:t>
            </w:r>
            <w:r w:rsidRPr="00297AB7">
              <w:rPr>
                <w:rFonts w:ascii="Times New Roman" w:eastAsia="Times New Roman" w:hAnsi="Times New Roman" w:cs="Times New Roman"/>
                <w:i/>
                <w:lang w:eastAsia="en-ZA"/>
              </w:rPr>
              <w:t>plus</w:t>
            </w: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 xml:space="preserve">: Isoniazid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84BC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53 (39-69; 20/3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13EA" w14:textId="77777777" w:rsidR="007C21DC" w:rsidRPr="00297AB7" w:rsidRDefault="007C21DC" w:rsidP="00156892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  <w:r w:rsidRPr="00297AB7">
              <w:rPr>
                <w:rFonts w:ascii="Times New Roman" w:eastAsia="Times New Roman" w:hAnsi="Times New Roman" w:cs="Times New Roman"/>
                <w:lang w:eastAsia="en-ZA"/>
              </w:rPr>
              <w:t>98 (91-100; 60/61)</w:t>
            </w:r>
          </w:p>
        </w:tc>
      </w:tr>
    </w:tbl>
    <w:p w14:paraId="6A834CE9" w14:textId="39BCCFAE" w:rsidR="004C7F3B" w:rsidRPr="00297AB7" w:rsidRDefault="00156892" w:rsidP="00297AB7">
      <w:pPr>
        <w:spacing w:after="120" w:line="360" w:lineRule="auto"/>
        <w:rPr>
          <w:rFonts w:ascii="Times New Roman" w:hAnsi="Times New Roman" w:cs="Times New Roman"/>
          <w:iCs/>
          <w:u w:val="single"/>
        </w:rPr>
      </w:pPr>
      <w:r w:rsidRPr="00297AB7">
        <w:rPr>
          <w:rFonts w:ascii="Times New Roman" w:hAnsi="Times New Roman" w:cs="Times New Roman"/>
        </w:rPr>
        <w:t xml:space="preserve">Abbreviations: </w:t>
      </w:r>
      <w:r w:rsidRPr="00297AB7">
        <w:rPr>
          <w:rFonts w:ascii="Times New Roman" w:eastAsia="Calibri" w:hAnsi="Times New Roman" w:cs="Times New Roman"/>
          <w:kern w:val="24"/>
        </w:rPr>
        <w:t>FT-MTBDR</w:t>
      </w:r>
      <w:r w:rsidRPr="00297AB7">
        <w:rPr>
          <w:rFonts w:ascii="Times New Roman" w:hAnsi="Times New Roman" w:cs="Times New Roman"/>
        </w:rPr>
        <w:t xml:space="preserve">, FluoroType MTBDR; </w:t>
      </w:r>
      <w:r w:rsidRPr="00297AB7">
        <w:rPr>
          <w:rFonts w:ascii="Times New Roman" w:eastAsia="Calibri" w:hAnsi="Times New Roman" w:cs="Times New Roman"/>
          <w:kern w:val="24"/>
        </w:rPr>
        <w:t>MTBDR</w:t>
      </w:r>
      <w:r w:rsidRPr="00297AB7">
        <w:rPr>
          <w:rFonts w:ascii="Times New Roman" w:eastAsia="Calibri" w:hAnsi="Times New Roman" w:cs="Times New Roman"/>
          <w:i/>
          <w:kern w:val="24"/>
        </w:rPr>
        <w:t>plus</w:t>
      </w:r>
      <w:r w:rsidRPr="00297AB7">
        <w:rPr>
          <w:rFonts w:ascii="Times New Roman" w:eastAsia="Calibri" w:hAnsi="Times New Roman" w:cs="Times New Roman"/>
          <w:kern w:val="24"/>
        </w:rPr>
        <w:t>, MTBDR</w:t>
      </w:r>
      <w:r w:rsidRPr="00297AB7">
        <w:rPr>
          <w:rFonts w:ascii="Times New Roman" w:eastAsia="Calibri" w:hAnsi="Times New Roman" w:cs="Times New Roman"/>
          <w:i/>
          <w:kern w:val="24"/>
        </w:rPr>
        <w:t>plus</w:t>
      </w:r>
      <w:r w:rsidRPr="00297AB7">
        <w:rPr>
          <w:rFonts w:ascii="Times New Roman" w:eastAsia="Calibri" w:hAnsi="Times New Roman" w:cs="Times New Roman"/>
          <w:kern w:val="24"/>
        </w:rPr>
        <w:t xml:space="preserve"> l</w:t>
      </w:r>
      <w:r w:rsidRPr="00297AB7">
        <w:rPr>
          <w:rFonts w:ascii="Times New Roman" w:eastAsia="Calibri" w:hAnsi="Times New Roman" w:cs="Times New Roman"/>
          <w:iCs/>
          <w:kern w:val="24"/>
        </w:rPr>
        <w:t>ine probe assay</w:t>
      </w:r>
      <w:r w:rsidRPr="00297AB7">
        <w:rPr>
          <w:rFonts w:ascii="Times New Roman" w:eastAsia="Calibri" w:hAnsi="Times New Roman" w:cs="Times New Roman"/>
          <w:kern w:val="24"/>
        </w:rPr>
        <w:t>; SMOR, single molecule-overlapping repeats; Ultra, Xpert MTB/RIF Ultra</w:t>
      </w:r>
    </w:p>
    <w:sectPr w:rsidR="004C7F3B" w:rsidRPr="00297AB7" w:rsidSect="00D23922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99A353" w14:textId="77777777" w:rsidR="0094567A" w:rsidRDefault="0094567A" w:rsidP="0070412D">
      <w:pPr>
        <w:spacing w:after="0" w:line="240" w:lineRule="auto"/>
      </w:pPr>
      <w:r>
        <w:separator/>
      </w:r>
    </w:p>
  </w:endnote>
  <w:endnote w:type="continuationSeparator" w:id="0">
    <w:p w14:paraId="1B0C3433" w14:textId="77777777" w:rsidR="0094567A" w:rsidRDefault="0094567A" w:rsidP="00704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005850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BF4350" w14:textId="75469BD0" w:rsidR="00156892" w:rsidRDefault="00156892">
        <w:pPr>
          <w:pStyle w:val="Footer"/>
          <w:jc w:val="right"/>
        </w:pPr>
        <w:r w:rsidRPr="00263FAE">
          <w:rPr>
            <w:rFonts w:ascii="Times New Roman" w:hAnsi="Times New Roman" w:cs="Times New Roman"/>
          </w:rPr>
          <w:fldChar w:fldCharType="begin"/>
        </w:r>
        <w:r w:rsidRPr="006C159C">
          <w:rPr>
            <w:rFonts w:ascii="Times New Roman" w:hAnsi="Times New Roman" w:cs="Times New Roman"/>
          </w:rPr>
          <w:instrText xml:space="preserve"> PAGE   \* MERGEFORMAT </w:instrText>
        </w:r>
        <w:r w:rsidRPr="00263FAE">
          <w:rPr>
            <w:rFonts w:ascii="Times New Roman" w:hAnsi="Times New Roman" w:cs="Times New Roman"/>
          </w:rPr>
          <w:fldChar w:fldCharType="separate"/>
        </w:r>
        <w:r w:rsidR="0094567A">
          <w:rPr>
            <w:rFonts w:ascii="Times New Roman" w:hAnsi="Times New Roman" w:cs="Times New Roman"/>
            <w:noProof/>
          </w:rPr>
          <w:t>1</w:t>
        </w:r>
        <w:r w:rsidRPr="00263FA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2A98705" w14:textId="77777777" w:rsidR="00156892" w:rsidRDefault="001568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3D924" w14:textId="77777777" w:rsidR="0094567A" w:rsidRDefault="0094567A" w:rsidP="0070412D">
      <w:pPr>
        <w:spacing w:after="0" w:line="240" w:lineRule="auto"/>
      </w:pPr>
      <w:r>
        <w:separator/>
      </w:r>
    </w:p>
  </w:footnote>
  <w:footnote w:type="continuationSeparator" w:id="0">
    <w:p w14:paraId="3C7AD533" w14:textId="77777777" w:rsidR="0094567A" w:rsidRDefault="0094567A" w:rsidP="0070412D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481t6mYQ" int2:invalidationBookmarkName="" int2:hashCode="anLPQ8/HMtFSbO" int2:id="IAf9PITD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19F867"/>
    <w:multiLevelType w:val="hybridMultilevel"/>
    <w:tmpl w:val="F1A4C348"/>
    <w:lvl w:ilvl="0" w:tplc="4676AD2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49FA8612">
      <w:start w:val="1"/>
      <w:numFmt w:val="lowerLetter"/>
      <w:lvlText w:val="%2."/>
      <w:lvlJc w:val="left"/>
      <w:pPr>
        <w:ind w:left="1080" w:hanging="360"/>
      </w:pPr>
    </w:lvl>
    <w:lvl w:ilvl="2" w:tplc="C42EB9A8">
      <w:start w:val="1"/>
      <w:numFmt w:val="lowerRoman"/>
      <w:lvlText w:val="%3."/>
      <w:lvlJc w:val="right"/>
      <w:pPr>
        <w:ind w:left="1800" w:hanging="180"/>
      </w:pPr>
    </w:lvl>
    <w:lvl w:ilvl="3" w:tplc="0BCAA49C">
      <w:start w:val="1"/>
      <w:numFmt w:val="decimal"/>
      <w:lvlText w:val="%4."/>
      <w:lvlJc w:val="left"/>
      <w:pPr>
        <w:ind w:left="2520" w:hanging="360"/>
      </w:pPr>
    </w:lvl>
    <w:lvl w:ilvl="4" w:tplc="703E55B4">
      <w:start w:val="1"/>
      <w:numFmt w:val="lowerLetter"/>
      <w:lvlText w:val="%5."/>
      <w:lvlJc w:val="left"/>
      <w:pPr>
        <w:ind w:left="3240" w:hanging="360"/>
      </w:pPr>
    </w:lvl>
    <w:lvl w:ilvl="5" w:tplc="51F498BC">
      <w:start w:val="1"/>
      <w:numFmt w:val="lowerRoman"/>
      <w:lvlText w:val="%6."/>
      <w:lvlJc w:val="right"/>
      <w:pPr>
        <w:ind w:left="3960" w:hanging="180"/>
      </w:pPr>
    </w:lvl>
    <w:lvl w:ilvl="6" w:tplc="C884FD0A">
      <w:start w:val="1"/>
      <w:numFmt w:val="decimal"/>
      <w:lvlText w:val="%7."/>
      <w:lvlJc w:val="left"/>
      <w:pPr>
        <w:ind w:left="4680" w:hanging="360"/>
      </w:pPr>
    </w:lvl>
    <w:lvl w:ilvl="7" w:tplc="FD24F7CC">
      <w:start w:val="1"/>
      <w:numFmt w:val="lowerLetter"/>
      <w:lvlText w:val="%8."/>
      <w:lvlJc w:val="left"/>
      <w:pPr>
        <w:ind w:left="5400" w:hanging="360"/>
      </w:pPr>
    </w:lvl>
    <w:lvl w:ilvl="8" w:tplc="198A0AA2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22"/>
    <w:rsid w:val="00033DC9"/>
    <w:rsid w:val="00097DFC"/>
    <w:rsid w:val="000D6F5F"/>
    <w:rsid w:val="0010653E"/>
    <w:rsid w:val="00113930"/>
    <w:rsid w:val="00124108"/>
    <w:rsid w:val="00156892"/>
    <w:rsid w:val="00173C16"/>
    <w:rsid w:val="001E3881"/>
    <w:rsid w:val="001F5FCA"/>
    <w:rsid w:val="00263FAE"/>
    <w:rsid w:val="00270A70"/>
    <w:rsid w:val="00297AB7"/>
    <w:rsid w:val="002C063F"/>
    <w:rsid w:val="00310D66"/>
    <w:rsid w:val="0038571A"/>
    <w:rsid w:val="00392B63"/>
    <w:rsid w:val="0040091D"/>
    <w:rsid w:val="00411D18"/>
    <w:rsid w:val="0042708E"/>
    <w:rsid w:val="004A0BC5"/>
    <w:rsid w:val="004C7F3B"/>
    <w:rsid w:val="0050448D"/>
    <w:rsid w:val="00595668"/>
    <w:rsid w:val="005A03DF"/>
    <w:rsid w:val="005B0863"/>
    <w:rsid w:val="00627060"/>
    <w:rsid w:val="0066171A"/>
    <w:rsid w:val="0069290B"/>
    <w:rsid w:val="006C159C"/>
    <w:rsid w:val="006E09DF"/>
    <w:rsid w:val="0070412D"/>
    <w:rsid w:val="00747331"/>
    <w:rsid w:val="007723CC"/>
    <w:rsid w:val="007A4A33"/>
    <w:rsid w:val="007C21DC"/>
    <w:rsid w:val="00842553"/>
    <w:rsid w:val="00847D8C"/>
    <w:rsid w:val="00852917"/>
    <w:rsid w:val="008B3501"/>
    <w:rsid w:val="008E64CF"/>
    <w:rsid w:val="0094567A"/>
    <w:rsid w:val="009668CC"/>
    <w:rsid w:val="00A07F69"/>
    <w:rsid w:val="00A36FA2"/>
    <w:rsid w:val="00AD21F1"/>
    <w:rsid w:val="00B02A03"/>
    <w:rsid w:val="00B14E20"/>
    <w:rsid w:val="00B54900"/>
    <w:rsid w:val="00B61FE3"/>
    <w:rsid w:val="00B63590"/>
    <w:rsid w:val="00B66E5D"/>
    <w:rsid w:val="00BC584D"/>
    <w:rsid w:val="00C3082D"/>
    <w:rsid w:val="00C750DD"/>
    <w:rsid w:val="00C9698B"/>
    <w:rsid w:val="00C96A87"/>
    <w:rsid w:val="00D20FFD"/>
    <w:rsid w:val="00D23922"/>
    <w:rsid w:val="00D33CA5"/>
    <w:rsid w:val="00D864DD"/>
    <w:rsid w:val="00D94CA7"/>
    <w:rsid w:val="00DC298B"/>
    <w:rsid w:val="00DC6142"/>
    <w:rsid w:val="00ED0774"/>
    <w:rsid w:val="00F0013F"/>
    <w:rsid w:val="00F224EB"/>
    <w:rsid w:val="00F7211B"/>
    <w:rsid w:val="00F72F39"/>
    <w:rsid w:val="00FB601C"/>
    <w:rsid w:val="00FD48FA"/>
    <w:rsid w:val="00FD6080"/>
    <w:rsid w:val="00FDCE08"/>
    <w:rsid w:val="00FE0F63"/>
    <w:rsid w:val="00FE1947"/>
    <w:rsid w:val="012F900B"/>
    <w:rsid w:val="01FF7D8B"/>
    <w:rsid w:val="034A5909"/>
    <w:rsid w:val="07310582"/>
    <w:rsid w:val="07CC5C46"/>
    <w:rsid w:val="0A94D86F"/>
    <w:rsid w:val="0AD34012"/>
    <w:rsid w:val="105DB2CF"/>
    <w:rsid w:val="1226CF1F"/>
    <w:rsid w:val="13212948"/>
    <w:rsid w:val="1465927F"/>
    <w:rsid w:val="172B0B02"/>
    <w:rsid w:val="235F6ADD"/>
    <w:rsid w:val="23E0B0D0"/>
    <w:rsid w:val="257C8131"/>
    <w:rsid w:val="275C1991"/>
    <w:rsid w:val="2CFDC121"/>
    <w:rsid w:val="2EB9EADE"/>
    <w:rsid w:val="390A15F1"/>
    <w:rsid w:val="41AFF238"/>
    <w:rsid w:val="492A4A07"/>
    <w:rsid w:val="4CE2D509"/>
    <w:rsid w:val="543C80F9"/>
    <w:rsid w:val="56A27D63"/>
    <w:rsid w:val="5AD761CF"/>
    <w:rsid w:val="6462F67A"/>
    <w:rsid w:val="6A5AA2FF"/>
    <w:rsid w:val="6FE96249"/>
    <w:rsid w:val="75B7E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977236"/>
  <w15:chartTrackingRefBased/>
  <w15:docId w15:val="{021DA5F0-A325-4263-81C3-752F6B5C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AB7"/>
  </w:style>
  <w:style w:type="paragraph" w:styleId="Heading1">
    <w:name w:val="heading 1"/>
    <w:basedOn w:val="Normal"/>
    <w:next w:val="Normal"/>
    <w:link w:val="Heading1Char"/>
    <w:uiPriority w:val="9"/>
    <w:qFormat/>
    <w:rsid w:val="00AD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1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392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3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922"/>
    <w:rPr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D23922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2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23922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12410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4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2D"/>
  </w:style>
  <w:style w:type="paragraph" w:styleId="Footer">
    <w:name w:val="footer"/>
    <w:basedOn w:val="Normal"/>
    <w:link w:val="FooterChar"/>
    <w:uiPriority w:val="99"/>
    <w:unhideWhenUsed/>
    <w:rsid w:val="007041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82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D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D21F1"/>
    <w:pPr>
      <w:outlineLvl w:val="9"/>
    </w:pPr>
    <w:rPr>
      <w:lang w:val="en-US"/>
    </w:rPr>
  </w:style>
  <w:style w:type="character" w:customStyle="1" w:styleId="Mention2">
    <w:name w:val="Mention2"/>
    <w:basedOn w:val="DefaultParagraphFont"/>
    <w:uiPriority w:val="99"/>
    <w:unhideWhenUsed/>
    <w:rsid w:val="007C21DC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56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Strong">
    <w:name w:val="Strong"/>
    <w:basedOn w:val="DefaultParagraphFont"/>
    <w:uiPriority w:val="22"/>
    <w:qFormat/>
    <w:rsid w:val="00156892"/>
    <w:rPr>
      <w:b/>
      <w:bCs/>
    </w:rPr>
  </w:style>
  <w:style w:type="character" w:customStyle="1" w:styleId="Mention">
    <w:name w:val="Mention"/>
    <w:basedOn w:val="DefaultParagraphFont"/>
    <w:uiPriority w:val="99"/>
    <w:unhideWhenUsed/>
    <w:rsid w:val="00D20FF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23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9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07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75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206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69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6872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357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53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3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925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229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88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907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6939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631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8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77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741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321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963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91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9253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3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AA8AA-94DF-4928-818C-BF94C5BD8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95</Words>
  <Characters>4503</Characters>
  <Application>Microsoft Office Word</Application>
  <DocSecurity>0</DocSecurity>
  <Lines>340</Lines>
  <Paragraphs>312</Paragraphs>
  <ScaleCrop>false</ScaleCrop>
  <Company>HP Inc.</Company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 Ghebrekristos</dc:creator>
  <cp:keywords/>
  <dc:description/>
  <cp:lastModifiedBy>Yonas Ghebrekristos</cp:lastModifiedBy>
  <cp:revision>11</cp:revision>
  <dcterms:created xsi:type="dcterms:W3CDTF">2025-01-02T13:43:00Z</dcterms:created>
  <dcterms:modified xsi:type="dcterms:W3CDTF">2025-01-1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4e231e816ff96c11cd95f308216e4bb328700d43f1e6b53ddf4ec0879a786</vt:lpwstr>
  </property>
</Properties>
</file>